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E8829" w14:textId="30C7A892" w:rsidR="004E1309" w:rsidRDefault="00902B02" w:rsidP="004E1309"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</w:t>
      </w:r>
      <w:proofErr w:type="gramStart"/>
      <w:r>
        <w:rPr>
          <w:rFonts w:ascii="Calibri Light" w:eastAsia="Times New Roman" w:hAnsi="Calibri Light" w:cs="Times New Roman"/>
          <w:color w:val="2F5496"/>
          <w:sz w:val="26"/>
          <w:szCs w:val="26"/>
        </w:rPr>
        <w:t>10</w:t>
      </w:r>
      <w:r w:rsidRPr="00902B02">
        <w:t xml:space="preserve"> </w:t>
      </w:r>
      <w:r>
        <w:t xml:space="preserve"> Total</w:t>
      </w:r>
      <w:proofErr w:type="gramEnd"/>
      <w:r>
        <w:t xml:space="preserve"> Percent Variance Explained (PVE) and total Relative Homozygous Effect (RHE) for traits.</w:t>
      </w:r>
    </w:p>
    <w:p w14:paraId="63AA4F34" w14:textId="38343DA5" w:rsidR="004E1309" w:rsidRDefault="004E1309" w:rsidP="004E1309">
      <w:r>
        <w:t xml:space="preserve"> </w:t>
      </w:r>
      <w:proofErr w:type="gramStart"/>
      <w:r>
        <w:t>“ –</w:t>
      </w:r>
      <w:proofErr w:type="gramEnd"/>
      <w:r>
        <w:t>“ indicates total RHE not calculable because there is no data on parental difference.</w:t>
      </w:r>
    </w:p>
    <w:tbl>
      <w:tblPr>
        <w:tblW w:w="5526" w:type="dxa"/>
        <w:tblLook w:val="04A0" w:firstRow="1" w:lastRow="0" w:firstColumn="1" w:lastColumn="0" w:noHBand="0" w:noVBand="1"/>
      </w:tblPr>
      <w:tblGrid>
        <w:gridCol w:w="3420"/>
        <w:gridCol w:w="1053"/>
        <w:gridCol w:w="1053"/>
      </w:tblGrid>
      <w:tr w:rsidR="004E1309" w:rsidRPr="00D62D2F" w14:paraId="41FFA878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494" w14:textId="77777777" w:rsidR="004E1309" w:rsidRPr="003B5BDD" w:rsidRDefault="004E130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T</w:t>
            </w:r>
            <w:r w:rsidRPr="003B5BDD">
              <w:rPr>
                <w:rFonts w:eastAsia="Times New Roman" w:cs="Calibri"/>
                <w:color w:val="000000"/>
                <w:lang w:bidi="ar-SA"/>
              </w:rPr>
              <w:t>ra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20D0" w14:textId="77777777" w:rsidR="004E1309" w:rsidRPr="003B5BDD" w:rsidRDefault="004E130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total P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D9A" w14:textId="77777777" w:rsidR="004E1309" w:rsidRPr="003B5BDD" w:rsidRDefault="004E130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total RHE</w:t>
            </w:r>
          </w:p>
        </w:tc>
      </w:tr>
      <w:tr w:rsidR="004E1309" w:rsidRPr="00D62D2F" w14:paraId="4F89E8FE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701" w14:textId="05399353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orolla Length (C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654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540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CD2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14002</w:t>
            </w:r>
          </w:p>
        </w:tc>
      </w:tr>
      <w:tr w:rsidR="004E1309" w:rsidRPr="00D62D2F" w14:paraId="3601AAE3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6E8" w14:textId="0374A5C3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orolla Tissue Length (T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BEE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93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7C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333482</w:t>
            </w:r>
          </w:p>
        </w:tc>
      </w:tr>
      <w:tr w:rsidR="004E1309" w:rsidRPr="00D62D2F" w14:paraId="5D0EFDAD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EC4" w14:textId="595E0ACE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orolla Width (CW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045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92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5B3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95691</w:t>
            </w:r>
          </w:p>
        </w:tc>
      </w:tr>
      <w:tr w:rsidR="004E1309" w:rsidRPr="00D62D2F" w14:paraId="0C8A55CD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409" w14:textId="797EC5A0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orolla Shape 1 (LW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D1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91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BB7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1.172948</w:t>
            </w:r>
          </w:p>
        </w:tc>
      </w:tr>
      <w:tr w:rsidR="004E1309" w:rsidRPr="00D62D2F" w14:paraId="3C79B4CA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8F0" w14:textId="1D2CA692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orolla Shape 2 (TL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342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34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D2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616183</w:t>
            </w:r>
          </w:p>
        </w:tc>
      </w:tr>
      <w:tr w:rsidR="004E1309" w:rsidRPr="00D62D2F" w14:paraId="70D38E09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8120" w14:textId="2296F700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Style Length (S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701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691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4B0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646634</w:t>
            </w:r>
          </w:p>
        </w:tc>
      </w:tr>
      <w:tr w:rsidR="004E1309" w:rsidRPr="00D62D2F" w14:paraId="21812739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DC70" w14:textId="1C4FA6A6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Nectar Volume (NV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78D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494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B798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303531</w:t>
            </w:r>
          </w:p>
        </w:tc>
      </w:tr>
      <w:tr w:rsidR="004E1309" w:rsidRPr="00D62D2F" w14:paraId="3A0959AB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9D9" w14:textId="032D0F8E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Flowers or Buds on Cyme (FC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95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36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E42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40FF578C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B7BC" w14:textId="00B56B50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Cyme Length (CY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D22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39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FEB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43856</w:t>
            </w:r>
          </w:p>
        </w:tc>
      </w:tr>
      <w:tr w:rsidR="004E1309" w:rsidRPr="00D62D2F" w14:paraId="43B8AB80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7326" w14:textId="4FF9121D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Flowering Date (FD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1BF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35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6E64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1D497DEC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7AE" w14:textId="01EBA97D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Length of First Internode (INT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414E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528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809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49143</w:t>
            </w:r>
          </w:p>
        </w:tc>
      </w:tr>
      <w:tr w:rsidR="004E1309" w:rsidRPr="00D62D2F" w14:paraId="2343139E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99B" w14:textId="5DDBFC3F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Length of Second Internode (INT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51A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54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F77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53657</w:t>
            </w:r>
          </w:p>
        </w:tc>
      </w:tr>
      <w:tr w:rsidR="004E1309" w:rsidRPr="00D62D2F" w14:paraId="6788E49D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E64" w14:textId="48B5B862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Length of Third Internode (INT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2C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72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83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695985</w:t>
            </w:r>
          </w:p>
        </w:tc>
      </w:tr>
      <w:tr w:rsidR="004E1309" w:rsidRPr="00D62D2F" w14:paraId="005BF718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DAE" w14:textId="7F160E83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Pollen Count 1 (P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C3D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75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A90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41194</w:t>
            </w:r>
          </w:p>
        </w:tc>
      </w:tr>
      <w:tr w:rsidR="004E1309" w:rsidRPr="00D62D2F" w14:paraId="0EB52080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0B5" w14:textId="7B5B2E07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Pollen Count 2 (P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A6A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76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B3A3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37707</w:t>
            </w:r>
          </w:p>
        </w:tc>
      </w:tr>
      <w:tr w:rsidR="004E1309" w:rsidRPr="00D62D2F" w14:paraId="6F8129C7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F63" w14:textId="1B8E713A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Pollen Diameter (P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E57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519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697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60742</w:t>
            </w:r>
          </w:p>
        </w:tc>
      </w:tr>
      <w:tr w:rsidR="004E1309" w:rsidRPr="00D62D2F" w14:paraId="11BBA03F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8ED" w14:textId="51C4955A" w:rsidR="004E1309" w:rsidRPr="003B5BDD" w:rsidRDefault="00AC0F3F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Flowers Per Day (FPD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89A6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00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F11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1B20E38F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81B" w14:textId="6B4836DD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First Leaf Opening (L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2EFE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2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16D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3A894244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A12" w14:textId="693C30F2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Second Leaf Opening (L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C6C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186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D0D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7BBE0505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CAD" w14:textId="74F9ED0B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Third Leaf Opening (L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7BF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10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4E7E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5CB658AA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B6F" w14:textId="0182151E" w:rsidR="004E1309" w:rsidRPr="003B5BDD" w:rsidRDefault="00CE1C2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Number of Leaves (N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CAA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2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957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  <w:tr w:rsidR="004E1309" w:rsidRPr="00D62D2F" w14:paraId="3E8452A4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478D" w14:textId="592F3124" w:rsidR="004E1309" w:rsidRPr="003B5BDD" w:rsidRDefault="004E1309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Height</w:t>
            </w:r>
            <w:r w:rsidR="00CE1C29">
              <w:rPr>
                <w:rFonts w:eastAsia="Times New Roman" w:cs="Calibri"/>
                <w:color w:val="000000"/>
                <w:lang w:bidi="ar-SA"/>
              </w:rPr>
              <w:t xml:space="preserve"> (H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53D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034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6E8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1.299765</w:t>
            </w:r>
          </w:p>
        </w:tc>
      </w:tr>
      <w:tr w:rsidR="004E1309" w:rsidRPr="00D62D2F" w14:paraId="21001E30" w14:textId="77777777" w:rsidTr="009B4E8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7AE" w14:textId="6EA73E1F" w:rsidR="004E1309" w:rsidRPr="003B5BDD" w:rsidRDefault="00AC016B" w:rsidP="00D868BC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Number of Flowers Open (FPD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0B3" w14:textId="77777777" w:rsidR="004E1309" w:rsidRPr="003B5BDD" w:rsidRDefault="004E1309" w:rsidP="00D868B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3B5BDD">
              <w:rPr>
                <w:rFonts w:eastAsia="Times New Roman" w:cs="Calibri"/>
                <w:color w:val="000000"/>
                <w:lang w:bidi="ar-SA"/>
              </w:rPr>
              <w:t>0.488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1D9" w14:textId="77777777" w:rsidR="004E1309" w:rsidRPr="003B5BDD" w:rsidRDefault="004E1309" w:rsidP="00D868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--</w:t>
            </w:r>
          </w:p>
        </w:tc>
      </w:tr>
    </w:tbl>
    <w:p w14:paraId="1C92CE70" w14:textId="77777777" w:rsidR="004E1309" w:rsidRDefault="004E1309" w:rsidP="004E1309"/>
    <w:p w14:paraId="330D89AF" w14:textId="77777777" w:rsidR="00EA0DE8" w:rsidRDefault="009B4E8E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309"/>
    <w:rsid w:val="004E1309"/>
    <w:rsid w:val="006D1E20"/>
    <w:rsid w:val="00902B02"/>
    <w:rsid w:val="009B4E8E"/>
    <w:rsid w:val="00AC016B"/>
    <w:rsid w:val="00AC0F3F"/>
    <w:rsid w:val="00BC5E92"/>
    <w:rsid w:val="00CE1C29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7DF9"/>
  <w15:chartTrackingRefBased/>
  <w15:docId w15:val="{E892D3CD-7F59-4E53-BAFE-92A03A74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30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E1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309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0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Joanna Rifkin</cp:lastModifiedBy>
  <cp:revision>5</cp:revision>
  <dcterms:created xsi:type="dcterms:W3CDTF">2020-12-16T17:02:00Z</dcterms:created>
  <dcterms:modified xsi:type="dcterms:W3CDTF">2020-12-18T19:55:00Z</dcterms:modified>
</cp:coreProperties>
</file>